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E63501" w14:textId="2C7D0D7C" w:rsidR="004E03AB" w:rsidRDefault="00266363">
      <w:r>
        <w:t>Scramble</w:t>
      </w:r>
      <w:r>
        <w:tab/>
      </w:r>
      <w:r>
        <w:tab/>
        <w:t>| pBJ078</w:t>
      </w:r>
      <w:r w:rsidR="00CE39A5">
        <w:br/>
      </w:r>
      <w:r w:rsidRPr="00266363">
        <w:t>AAGCTTGTACGGGGGGACGCGATCCCCTTAGCCGGCGCAGATTTTTGTCGCTCACATGACTGCCGCGAACGACGGTTCCCGTAATGGACCAACCACCAGGCCGGATGCTCGAGGCTGACATTTGAGCGCCACGCGCCAAATGTAAATCGGGCAAGCCTGCAG</w:t>
      </w:r>
    </w:p>
    <w:p w14:paraId="72D044B4" w14:textId="2B8A9AB9" w:rsidR="00266363" w:rsidRDefault="000C2405" w:rsidP="00266363">
      <w:r>
        <w:br/>
      </w:r>
      <w:r w:rsidR="00266363">
        <w:t>U2AF</w:t>
      </w:r>
      <w:r w:rsidR="00266363">
        <w:tab/>
      </w:r>
      <w:r w:rsidR="00266363">
        <w:tab/>
      </w:r>
      <w:r w:rsidR="00266363">
        <w:tab/>
        <w:t>| pb_epi2</w:t>
      </w:r>
      <w:r w:rsidR="00CE39A5">
        <w:br/>
      </w:r>
      <w:r w:rsidR="00266363" w:rsidRPr="00266363">
        <w:t>CTGCAGATAGTTTGATGGTTATTCCTTTCCATTAACTTTCTTAACTTATGCAGTATCTCCTTAAACTTTACAAATTTTTAATCTCTTATCACCAATTTAAAGATTATTTAATGCTTTAAGAGCTTTTACTGTAGATGATGGGTTTTCGTATTCAAAAAAACAATATCCTTTTGAAATATCACTATTGCTCGTCGTGTCTTTGACAAGATTGAAATATTTTGTAATGCCAAAAGTTTGAATTAGTTTTAAAACATCATCATCTTTCAAATAAGTTGGTAATCCTCCTAAATATAATCTCGTATCATCTAATTTCAATTCCGTCACTTATTCATTGGGTACAGGATTTAAAATTCTCTCTAAAAATTTTCTAGGCCTTTCTATCTTTAATTTGTGATTGACAAATTCAACTTGATTTAGAGGCAGAAGGGTCCTTTTGGCTTCTATAGAACTACATTCTAACACAACCCATGATTTGGTTGCTCCATACTCTATGCTTTTAATTGGCTAAGCTT</w:t>
      </w:r>
    </w:p>
    <w:p w14:paraId="02A0ABD0" w14:textId="7F5E7C47" w:rsidR="00CE39A5" w:rsidRDefault="000C2405" w:rsidP="00266363">
      <w:r>
        <w:br/>
      </w:r>
      <w:r w:rsidR="00266363">
        <w:t>CLP</w:t>
      </w:r>
      <w:r w:rsidR="00266363">
        <w:tab/>
      </w:r>
      <w:r w:rsidR="00266363">
        <w:tab/>
      </w:r>
      <w:r w:rsidR="00266363">
        <w:tab/>
        <w:t xml:space="preserve">| </w:t>
      </w:r>
      <w:r w:rsidR="00266363">
        <w:t>pBJ033</w:t>
      </w:r>
      <w:r w:rsidR="00CE39A5">
        <w:br/>
      </w:r>
      <w:r w:rsidR="00CE39A5" w:rsidRPr="00CE39A5">
        <w:t>AAGCTTGGATATTAATATACTTTAGATTACGCGTAAAAAATAGATTATGTGTCACCTGTTTGGTATAATATAGAAAAAGATTTATAACTAAATGGCAATAATGAGAATCCTATATGGATTAATGATATAAAAAAGAAGAATCCTAATATAAAGATCCTGCAG</w:t>
      </w:r>
    </w:p>
    <w:p w14:paraId="42AE00FB" w14:textId="66D29E29" w:rsidR="00CE39A5" w:rsidRDefault="000C2405" w:rsidP="00266363">
      <w:r>
        <w:br/>
      </w:r>
      <w:r w:rsidR="00266363">
        <w:t>HEXB</w:t>
      </w:r>
      <w:r w:rsidR="00266363">
        <w:tab/>
      </w:r>
      <w:r w:rsidR="00266363">
        <w:tab/>
      </w:r>
      <w:r w:rsidR="00266363">
        <w:tab/>
        <w:t xml:space="preserve">| </w:t>
      </w:r>
      <w:r w:rsidR="00266363">
        <w:t>pBJ034</w:t>
      </w:r>
      <w:r w:rsidR="00CE39A5">
        <w:br/>
      </w:r>
      <w:r w:rsidR="00CE39A5" w:rsidRPr="00CE39A5">
        <w:t>AAGCTTAATTTAATTATGACGCAGCTTTTGCTACTGTTATGCAAAATATCCTTCGTAATATCTCTGATGCCTCAACCCAGAGTGATGAAAAATGGTACTGTGACTAGAAAATTTGAACCATGTTAAACAATTTACGTATCAGAATAAATGTTTCCACTGCAG</w:t>
      </w:r>
    </w:p>
    <w:p w14:paraId="3EBD94F6" w14:textId="390A7A2A" w:rsidR="00CE39A5" w:rsidRDefault="000C2405" w:rsidP="00266363">
      <w:r>
        <w:br/>
      </w:r>
      <w:r w:rsidR="00266363">
        <w:t>LYS</w:t>
      </w:r>
      <w:r w:rsidR="00266363">
        <w:tab/>
      </w:r>
      <w:r w:rsidR="00266363">
        <w:tab/>
      </w:r>
      <w:r w:rsidR="00266363">
        <w:tab/>
        <w:t xml:space="preserve">| </w:t>
      </w:r>
      <w:r w:rsidR="00266363">
        <w:t>pBJ035</w:t>
      </w:r>
      <w:r w:rsidR="00CE39A5">
        <w:br/>
      </w:r>
      <w:r w:rsidR="00CE39A5" w:rsidRPr="00CE39A5">
        <w:t>AAGCTTAAAAGGCTCCTTCTGGTATTGCTTGTCGTCCTTCCATGCTTAGCTGTCAAGGGAGTTGACCTAAGTTAAGCATTTAATAACTTTGCCTGCATAAAGAGCAATGGATATTCGTTTGCCATCGTGAGAGGTTATATGTCCTATGGAGCAGTGCTGCAG</w:t>
      </w:r>
    </w:p>
    <w:p w14:paraId="2EFA979B" w14:textId="61FD6CFB" w:rsidR="00CE39A5" w:rsidRDefault="000C2405" w:rsidP="00266363">
      <w:r>
        <w:br/>
      </w:r>
      <w:r w:rsidR="00266363">
        <w:t>ENGASE</w:t>
      </w:r>
      <w:r w:rsidR="00266363">
        <w:tab/>
      </w:r>
      <w:r w:rsidR="00266363">
        <w:tab/>
        <w:t xml:space="preserve">| </w:t>
      </w:r>
      <w:r w:rsidR="00266363">
        <w:t>pBJ053</w:t>
      </w:r>
      <w:r w:rsidR="00CE39A5">
        <w:br/>
      </w:r>
      <w:r w:rsidR="00CE39A5" w:rsidRPr="00CE39A5">
        <w:t>AAGCTTTCAAATACTTCATCTACTACTGCACCTAAAAGAAGTATTTCGTGTGATTAACTAACTACAAAACTGAAGAGTCTCAAGTCAGCATACGATAGAAAATAATATTTGAAATTTATAGCTAGATAGAGAGAAATCTAACGCGATCAGGAAGAGCTGCAG</w:t>
      </w:r>
    </w:p>
    <w:p w14:paraId="5E4ECD0B" w14:textId="524ABD36" w:rsidR="00CE39A5" w:rsidRDefault="000C2405" w:rsidP="00266363">
      <w:r>
        <w:br/>
      </w:r>
      <w:r w:rsidR="00266363">
        <w:t>TTSA</w:t>
      </w:r>
      <w:r w:rsidR="00266363">
        <w:tab/>
      </w:r>
      <w:r w:rsidR="00266363">
        <w:tab/>
      </w:r>
      <w:r w:rsidR="00266363">
        <w:tab/>
        <w:t xml:space="preserve">| </w:t>
      </w:r>
      <w:r w:rsidR="00266363">
        <w:t>pBJ054</w:t>
      </w:r>
      <w:r w:rsidR="00CE39A5">
        <w:br/>
      </w:r>
      <w:r w:rsidR="00CE39A5" w:rsidRPr="00CE39A5">
        <w:t>AAGCTTTTTAATATTATGTTTTAGAATTGGCTATCAGGATAATCAAATACAAGTAATTTTTCGTACTCTGATCCATTTTCTCCTACCAATATTGAAGACTTTGAAGATTGTTTAAAATATTTAGAATAAAAGTAACCTAATGATATTTAATAAATACTGCAG</w:t>
      </w:r>
    </w:p>
    <w:p w14:paraId="169D5BB0" w14:textId="77777777" w:rsidR="000C2405" w:rsidRDefault="000C2405" w:rsidP="00266363">
      <w:r>
        <w:br/>
      </w:r>
      <w:r w:rsidR="00266363">
        <w:t>NAMZ</w:t>
      </w:r>
      <w:r w:rsidR="00266363">
        <w:tab/>
      </w:r>
      <w:r w:rsidR="00266363">
        <w:tab/>
      </w:r>
      <w:r w:rsidR="00266363">
        <w:tab/>
        <w:t xml:space="preserve">| </w:t>
      </w:r>
      <w:r w:rsidR="00266363">
        <w:t>pBJ067</w:t>
      </w:r>
      <w:r w:rsidR="00BD33DB">
        <w:br/>
      </w:r>
      <w:r w:rsidR="004E03AB" w:rsidRPr="004E03AB">
        <w:t>AAGCTTCTTAATCACAAATCCAACAGGAGTGGATGATGATCTCACAATGATAACTGATAATATAGGTTAATATTGCAATATTCGGAAATTCTTTTCGCCTGAACATGGATTAAGAGGCGATAAATAAGCAGGAGTTGCTGTTGATGACTATATTGACTGCAG</w:t>
      </w:r>
      <w:r>
        <w:br/>
      </w:r>
      <w:r>
        <w:br/>
      </w:r>
      <w:r w:rsidR="00266363">
        <w:lastRenderedPageBreak/>
        <w:t>MAN1B_chimera</w:t>
      </w:r>
      <w:r w:rsidR="00266363">
        <w:tab/>
      </w:r>
      <w:r w:rsidR="00266363">
        <w:t xml:space="preserve">| </w:t>
      </w:r>
      <w:r w:rsidR="00266363">
        <w:t>pBJ060</w:t>
      </w:r>
      <w:r w:rsidR="00BD33DB">
        <w:br/>
      </w:r>
      <w:r w:rsidR="004E03AB" w:rsidRPr="004E03AB">
        <w:t>AAGCTTCAGATATGTTTATGCCAAGAGCACTTAAGAATCCTCAGGTTTATGTTGATATATTTTTAAATTCTTTGGCAGCAGGATATAATGGTTTGAGAATTTGGGGAGGAGGATAGTTTGAATATGATATATTCTATGAATTGGCAGACCAACATGAACATTACCTTTATATGTTTATTGTCTATCATTAACAACATAAACATTAATTGAACTATTATCAGTTAAATTAGCGAACATGGCTGGATCTTTGTGACTCTTTTTAGCAGCATAATGGCCTCCTTTCCAACAATTGTAAAAATCAACTGTTAATGGGTTAAGATTAATCAAAAATACTTGAGAAATAATGGATTTACAGAAGCATAAATGTATTGAATATTACAAATGCTGAAATTATATTTGAAGGAATAGACACTATTGCATCAATTTATGTCAACAATCAGAAAGTGATAGATGCTACTGCAG</w:t>
      </w:r>
    </w:p>
    <w:p w14:paraId="59EC7B12" w14:textId="0EBD7E27" w:rsidR="00BD33DB" w:rsidRDefault="000C2405" w:rsidP="00266363">
      <w:r>
        <w:br/>
      </w:r>
      <w:r w:rsidR="00266363">
        <w:t>GAB</w:t>
      </w:r>
      <w:r w:rsidR="00266363">
        <w:tab/>
      </w:r>
      <w:r w:rsidR="00266363">
        <w:tab/>
      </w:r>
      <w:r w:rsidR="00266363">
        <w:tab/>
        <w:t xml:space="preserve">| </w:t>
      </w:r>
      <w:r w:rsidR="00266363">
        <w:t>pBJ022</w:t>
      </w:r>
      <w:r w:rsidR="00BD33DB">
        <w:br/>
      </w:r>
      <w:r w:rsidR="00BD33DB" w:rsidRPr="00BD33DB">
        <w:t>AAGCTTATTTTAATGATCAATATTGCAGCTGGTGGGAAAATATTTTCACAGCACTACGATCTCGCTTAAGAAATAGTTAATTCTATGTCCTTGGATTAAAAAATTGGATAGACCCTATAAATTGATTATGTCGATATCACAAGAGGACAAACTGATCTGCAG</w:t>
      </w:r>
    </w:p>
    <w:p w14:paraId="470EB6CD" w14:textId="6E0CBEA2" w:rsidR="004E03AB" w:rsidRDefault="000C2405" w:rsidP="00266363">
      <w:r>
        <w:br/>
      </w:r>
      <w:r w:rsidR="00266363">
        <w:t>CELA1</w:t>
      </w:r>
      <w:r w:rsidR="00266363">
        <w:tab/>
      </w:r>
      <w:r w:rsidR="00266363">
        <w:tab/>
      </w:r>
      <w:r w:rsidR="00266363">
        <w:tab/>
        <w:t xml:space="preserve">| </w:t>
      </w:r>
      <w:r w:rsidR="00266363">
        <w:t>pBJ061</w:t>
      </w:r>
      <w:r>
        <w:br/>
      </w:r>
      <w:r w:rsidR="004E03AB" w:rsidRPr="004E03AB">
        <w:t>AAGCTTTACATTATTGTGCATTGGTGTAGCCATGAGCTAAACTCCAGTTTAGAGATGGGGAAGATTGAGAGTTCAAGGAAATCAATTAGTGTCTGAAAGCGGATAGGCAGTTCAACTTAAAGGTATGTCCACTCATGGTCCTCAATGGTTTGCTAACTGCAG</w:t>
      </w:r>
    </w:p>
    <w:p w14:paraId="3AED3271" w14:textId="6FF9B6FE" w:rsidR="004E03AB" w:rsidRDefault="000C2405" w:rsidP="00266363">
      <w:r>
        <w:br/>
      </w:r>
      <w:r w:rsidR="00266363">
        <w:t>MANEB</w:t>
      </w:r>
      <w:r w:rsidR="00266363">
        <w:tab/>
      </w:r>
      <w:r w:rsidR="00266363">
        <w:tab/>
      </w:r>
      <w:r w:rsidR="00266363">
        <w:tab/>
        <w:t xml:space="preserve">| </w:t>
      </w:r>
      <w:r w:rsidR="00266363">
        <w:t>pBJ063</w:t>
      </w:r>
      <w:r>
        <w:br/>
      </w:r>
      <w:r w:rsidR="004E03AB" w:rsidRPr="004E03AB">
        <w:t>AAGCTTCATAAGCATTATACCTAAGATTACAGAGCAAATAAGGCACACATATAATTAGTGGATAATTTGACCATTACAGCGACATTCAATCAATAACTGGTAAAGAGCCTGCCATTAGAGGATTTGACTTATAAAACTATTCCCCTCACAATCCTTCTGCAG</w:t>
      </w:r>
    </w:p>
    <w:p w14:paraId="1C9D7591" w14:textId="59EE14D9" w:rsidR="00BD33DB" w:rsidRDefault="000C2405" w:rsidP="00266363">
      <w:r>
        <w:br/>
      </w:r>
      <w:r w:rsidR="00266363">
        <w:t>INV</w:t>
      </w:r>
      <w:r w:rsidR="00266363">
        <w:tab/>
      </w:r>
      <w:r w:rsidR="00266363">
        <w:tab/>
      </w:r>
      <w:r w:rsidR="00266363">
        <w:tab/>
        <w:t xml:space="preserve">| </w:t>
      </w:r>
      <w:r w:rsidR="00266363">
        <w:t>pBJ043</w:t>
      </w:r>
      <w:r w:rsidR="00BD33DB">
        <w:br/>
      </w:r>
      <w:r w:rsidR="00BD33DB" w:rsidRPr="00BD33DB">
        <w:t>AAGCTTTTATTTATTTAATTAGCATTATGTATTTAAGAGAAAGCAATAAATTTTGAAGCCTCAAATTCTAAAAGAGAAATCATACTATTGTATTAGAAAAAGATAGATTAAGCAATAAACCTAGCTATTAATGCTGAATAATAACCTCTTCATAACCTGCAG</w:t>
      </w:r>
    </w:p>
    <w:p w14:paraId="798A13D0" w14:textId="1DA2BC4D" w:rsidR="00BD33DB" w:rsidRDefault="000C2405" w:rsidP="00266363">
      <w:r>
        <w:br/>
      </w:r>
      <w:r w:rsidR="00266363">
        <w:t>CELA2</w:t>
      </w:r>
      <w:r w:rsidR="00266363">
        <w:tab/>
      </w:r>
      <w:r w:rsidR="00266363">
        <w:tab/>
      </w:r>
      <w:r w:rsidR="00266363">
        <w:tab/>
        <w:t xml:space="preserve">| </w:t>
      </w:r>
      <w:r w:rsidR="00266363">
        <w:t>pBJ024</w:t>
      </w:r>
      <w:r w:rsidR="00BD33DB">
        <w:br/>
      </w:r>
      <w:r w:rsidR="00BD33DB" w:rsidRPr="00BD33DB">
        <w:t>AAGCTTTTAATTGCATTCGTCATATTTGGAGTCTACGCACATGTGTAGACTGACATCAGATATGGAAAAGTTCAGAGCAAAGGAGTAAATCTAGGTGGCTGGTTAGTTGCTGAGCATTGGATGACTTCAGATTCTGTCATTTGGGCTGGGGTTTCTCTGCAG</w:t>
      </w:r>
    </w:p>
    <w:p w14:paraId="242EBF99" w14:textId="071E85EE" w:rsidR="00BD33DB" w:rsidRDefault="000C2405" w:rsidP="00266363">
      <w:r>
        <w:br/>
      </w:r>
      <w:r w:rsidR="00266363">
        <w:t>CELA3</w:t>
      </w:r>
      <w:r w:rsidR="00266363">
        <w:tab/>
      </w:r>
      <w:r w:rsidR="00266363">
        <w:tab/>
      </w:r>
      <w:r w:rsidR="00266363">
        <w:tab/>
        <w:t xml:space="preserve">| </w:t>
      </w:r>
      <w:r w:rsidR="00266363">
        <w:t>pBJ025</w:t>
      </w:r>
      <w:r w:rsidR="00BD33DB">
        <w:br/>
      </w:r>
      <w:r w:rsidR="00BD33DB" w:rsidRPr="00BD33DB">
        <w:t>AAGCTTATGTTCTTGCTAGGCCTAATAGTATTGGCAAGCTCTTTCCGAATTGACAGAGATGATTAATTTATTGTTGATGAAGATGGATTAAGAAGAGTTTATCATGGTGTTAATGTTGTCTATAAGGTTGCTCCCTTCTATCCACCTATTTCAGAGCTGCAG</w:t>
      </w:r>
    </w:p>
    <w:p w14:paraId="5D6AE8C5" w14:textId="3904B887" w:rsidR="00BD33DB" w:rsidRDefault="000C2405" w:rsidP="00266363">
      <w:r>
        <w:br/>
      </w:r>
      <w:r w:rsidR="00266363">
        <w:t>AMY1</w:t>
      </w:r>
      <w:r w:rsidR="00266363">
        <w:tab/>
      </w:r>
      <w:r w:rsidR="00266363">
        <w:tab/>
      </w:r>
      <w:r w:rsidR="00266363">
        <w:tab/>
        <w:t xml:space="preserve">| </w:t>
      </w:r>
      <w:r w:rsidR="00266363">
        <w:t>pBJ026</w:t>
      </w:r>
      <w:r w:rsidR="00BD33DB">
        <w:br/>
      </w:r>
      <w:r w:rsidR="00BD33DB" w:rsidRPr="00BD33DB">
        <w:t>AAGCTTACTAAGGAGGAGTGGAAAAGTCGAGTAGTCTACTAATTGTTAACTGATAGGTTTGCTACCAGTAAAGGAGCATCAACTAGTTGTAATTTAGGTAATTACTGTGGAGGAGACTATAAGGGAATGATTGAACACTTGGATTATGTTAAAAACCTGCAG</w:t>
      </w:r>
    </w:p>
    <w:p w14:paraId="7011BD62" w14:textId="53561402" w:rsidR="00CE39A5" w:rsidRDefault="00266363" w:rsidP="00266363">
      <w:r>
        <w:lastRenderedPageBreak/>
        <w:t>GBE1</w:t>
      </w:r>
      <w:r>
        <w:tab/>
      </w:r>
      <w:r>
        <w:tab/>
      </w:r>
      <w:r>
        <w:tab/>
        <w:t xml:space="preserve">| </w:t>
      </w:r>
      <w:r>
        <w:t>pBJ062</w:t>
      </w:r>
      <w:r w:rsidR="000C2405">
        <w:br/>
      </w:r>
      <w:r w:rsidR="00CE39A5" w:rsidRPr="00CE39A5">
        <w:t>AAGCTTGAAGAAGAAATTGATGAGAAAACCGGACCACCAATAATTATATTTCCAAAAACACCTGTGAAAATACATGAAACTCTTATTAGCGATTTTGCTGATTGTGATGAACCAAAAAGATCAATGGGGCTCATATTGGGGAGAAAATAGGTGGATCTGCAG</w:t>
      </w:r>
    </w:p>
    <w:p w14:paraId="45DE4782" w14:textId="0527EE4F" w:rsidR="00BD33DB" w:rsidRDefault="000C2405" w:rsidP="00266363">
      <w:r>
        <w:br/>
      </w:r>
      <w:r w:rsidR="00266363">
        <w:t>GBE2</w:t>
      </w:r>
      <w:r w:rsidR="00266363">
        <w:tab/>
      </w:r>
      <w:r w:rsidR="00266363">
        <w:tab/>
      </w:r>
      <w:r w:rsidR="00266363">
        <w:tab/>
        <w:t xml:space="preserve">| </w:t>
      </w:r>
      <w:r w:rsidR="00266363">
        <w:t>pBJ028</w:t>
      </w:r>
      <w:r w:rsidR="00BD33DB">
        <w:br/>
      </w:r>
      <w:r w:rsidR="00BD33DB" w:rsidRPr="00BD33DB">
        <w:t>AAGCTTGATAGGGAAGCATATAAACCATACGAAAGAAAGGTAGCGAAAAAATCGTCTTAATTTTACAAAATGGCATTAGAAGAGAAGTTAGAATTCCACTAAAAATATGAAAAAGATACTAATCAATTGGAGTTATTTTAACAAACACCAGAATTACTGCAG</w:t>
      </w:r>
    </w:p>
    <w:p w14:paraId="0DE5E7A8" w14:textId="67EE0950" w:rsidR="00BD33DB" w:rsidRDefault="000C2405" w:rsidP="00266363">
      <w:r>
        <w:br/>
      </w:r>
      <w:r w:rsidR="00266363">
        <w:t>AGL1</w:t>
      </w:r>
      <w:r w:rsidR="00266363">
        <w:tab/>
      </w:r>
      <w:r w:rsidR="00266363">
        <w:tab/>
      </w:r>
      <w:r w:rsidR="00266363">
        <w:tab/>
        <w:t xml:space="preserve">| </w:t>
      </w:r>
      <w:r w:rsidR="00266363">
        <w:t>pBJ029</w:t>
      </w:r>
      <w:r w:rsidR="00BD33DB">
        <w:br/>
      </w:r>
      <w:r w:rsidR="00BD33DB" w:rsidRPr="00BD33DB">
        <w:t>AAGCTTATTAATCTAAATCCTGAAATTCAAATCGAAGAAAGAGTAGTTTACTTCTATTAGGGTGATACTTGTCGCTTCATCCTATAAAACAAACTTTAGTATCAGAATCCTAAGATTAAAATATAAAAAGAGGAAATCAAATTGGCACTTGGTGAGCTGCAG</w:t>
      </w:r>
    </w:p>
    <w:p w14:paraId="559DE5E9" w14:textId="31E8403E" w:rsidR="00BD33DB" w:rsidRDefault="000C2405" w:rsidP="00266363">
      <w:r>
        <w:br/>
      </w:r>
      <w:r w:rsidR="00266363">
        <w:t>AGL2</w:t>
      </w:r>
      <w:r w:rsidR="00266363">
        <w:tab/>
      </w:r>
      <w:r w:rsidR="00266363">
        <w:tab/>
      </w:r>
      <w:r w:rsidR="00266363">
        <w:tab/>
        <w:t xml:space="preserve">| </w:t>
      </w:r>
      <w:r w:rsidR="00266363">
        <w:t>pBJ030</w:t>
      </w:r>
      <w:r w:rsidR="00BD33DB">
        <w:br/>
      </w:r>
      <w:r w:rsidR="00BD33DB" w:rsidRPr="00BD33DB">
        <w:t>AAGCTTAACAATCATGAATAAAAGTTTTCATCTCTATCAACGAGAACCTTAGACATAATTGATGAAATAGTGACTGTAAGGAGTGAAAATTACACCTTAGAATAATCCAGATTATTAACTGCCTTCACTACTCCAATGAAACCAATTAAAAATAAACTGCAG</w:t>
      </w:r>
    </w:p>
    <w:p w14:paraId="47BF3115" w14:textId="35F55FDE" w:rsidR="00BD33DB" w:rsidRDefault="000C2405" w:rsidP="00266363">
      <w:r>
        <w:br/>
      </w:r>
      <w:r w:rsidR="00266363">
        <w:t>ENO1</w:t>
      </w:r>
      <w:r w:rsidR="00266363">
        <w:tab/>
      </w:r>
      <w:r w:rsidR="00266363">
        <w:tab/>
      </w:r>
      <w:r w:rsidR="00266363">
        <w:tab/>
        <w:t xml:space="preserve">| </w:t>
      </w:r>
      <w:r w:rsidR="00266363">
        <w:t>pBJ031</w:t>
      </w:r>
      <w:r w:rsidR="00BD33DB">
        <w:br/>
      </w:r>
      <w:r w:rsidR="00BD33DB" w:rsidRPr="00BD33DB">
        <w:t>AAGCTTGTTGAATATTTGGAATGTTTCAAGTGTGGGTAGCAAGTCGATTAAATACTTGCTCTCTAGTGTGACCATAATCTTTGTTTACAATGTGCAGCTCGAGCTGTATAAAAATGGTAAGGTAGTTAATAGCCATTGATTTGTTCCATATGTGGACTGCAG</w:t>
      </w:r>
    </w:p>
    <w:p w14:paraId="76449767" w14:textId="216B9D38" w:rsidR="00BD33DB" w:rsidRDefault="000C2405" w:rsidP="00266363">
      <w:r>
        <w:br/>
      </w:r>
      <w:r w:rsidR="00266363">
        <w:t>AMY2</w:t>
      </w:r>
      <w:r w:rsidR="00266363">
        <w:tab/>
      </w:r>
      <w:r w:rsidR="00266363">
        <w:tab/>
      </w:r>
      <w:r w:rsidR="00266363">
        <w:tab/>
        <w:t xml:space="preserve">| </w:t>
      </w:r>
      <w:r w:rsidR="00266363">
        <w:t>pBJ032</w:t>
      </w:r>
      <w:r w:rsidR="00BD33DB">
        <w:br/>
      </w:r>
      <w:r w:rsidR="00BD33DB" w:rsidRPr="00BD33DB">
        <w:t>AAGCTTTATCTTGTCTTAGCACTAGCTGCTGCAGCATTTATTGTCGTGCTCTATGCACCCAATAATACCAATAACCTTCGTGAAACATGCAATAACTTCGATAATGAGAATGCATGTTAGAATGGTCAATAGACAGAGAACCCAACTACATGGACTGAGCTC</w:t>
      </w:r>
    </w:p>
    <w:p w14:paraId="6B833ABC" w14:textId="387B3174" w:rsidR="00BD33DB" w:rsidRDefault="000C2405" w:rsidP="00266363">
      <w:r>
        <w:br/>
      </w:r>
      <w:r w:rsidR="00266363">
        <w:t>GLA</w:t>
      </w:r>
      <w:r w:rsidR="00266363">
        <w:tab/>
      </w:r>
      <w:r w:rsidR="00266363">
        <w:tab/>
      </w:r>
      <w:r w:rsidR="00266363">
        <w:tab/>
        <w:t xml:space="preserve">| </w:t>
      </w:r>
      <w:r w:rsidR="00266363">
        <w:t>pBJ037</w:t>
      </w:r>
      <w:r w:rsidR="00BD33DB">
        <w:br/>
      </w:r>
      <w:r w:rsidR="00BD33DB" w:rsidRPr="00BD33DB">
        <w:t>AAGCTTTCAGTTTATGCAATTGATAATGGTCTTGGTCTCACTCCACCCATGGGATGGAACCCATGGAATAAGTATGGTTGTGAGATTAGCGAAGACTTGATTAAGTAAGCAGCAGATAGGCTTGTATCCACAGGTTTGGCAGCAGCTGGATATATCCTGCAG</w:t>
      </w:r>
    </w:p>
    <w:p w14:paraId="783835DB" w14:textId="69250D40" w:rsidR="00CE39A5" w:rsidRDefault="000C2405" w:rsidP="00266363">
      <w:r>
        <w:br/>
      </w:r>
      <w:r w:rsidR="00266363">
        <w:t>GAA_chimera</w:t>
      </w:r>
      <w:r w:rsidR="00266363">
        <w:tab/>
      </w:r>
      <w:r w:rsidR="00266363">
        <w:tab/>
        <w:t xml:space="preserve">| </w:t>
      </w:r>
      <w:r w:rsidR="00266363">
        <w:t>pBJ066</w:t>
      </w:r>
      <w:r>
        <w:br/>
      </w:r>
      <w:r w:rsidR="00CE39A5" w:rsidRPr="00CE39A5">
        <w:t>AAGCTTGCTTATTATTATGCAACATTGATTGAATCAAATGTTACATTTAAATAATACAGCCTAAGGCCAAAAGAAGTGAAGCAGTTGAGGGTCAATGTCTCAACCATTCAATTAGAGGAAGAATTAATTTTTGAACTAATTGAGCATGGATCGTAGTTCAGATTATAAAAATGGATATTCACATAATTGGTAATTAGATATGACAAATAAATTGGTGCAGCTGTTGGTAGTTTAATATAACCATTATGGTGGTTTGAACCTAATGATCCAATAGCAATATAATATGAAGAGAGAGAATTTATATTTATATAATTATTACTTGAATTCACAAGGATCAGTATTTAGGCTAGAAAGATTAGATGGAACTGTTCTATTTGATCTGAAATCCACTGATGTATTATCATTACTTTATCATGAATTACATGTATAAAAAGAAAGCAATTACATTTGGGGGCTAGGAGAAAGAGCCCAATCATCCAGATTTCGGAATACTTCTAGAAGGGACTGTAATAGTTACTCAAGAAACTCCAACTCAA</w:t>
      </w:r>
      <w:r w:rsidR="00CE39A5" w:rsidRPr="00CE39A5">
        <w:lastRenderedPageBreak/>
        <w:t>TTGGACATCAGAATAGAAGATGCAAAGAATGAATTGTTCAGATTTCCTGACATTGAGCCATTTAAATCAGTCTTCAATGACTGCAG</w:t>
      </w:r>
    </w:p>
    <w:p w14:paraId="78544AFC" w14:textId="4D7A2F7C" w:rsidR="000C2405" w:rsidRDefault="000C2405" w:rsidP="00266363">
      <w:r>
        <w:br/>
      </w:r>
      <w:r w:rsidR="00266363">
        <w:t>TREA</w:t>
      </w:r>
      <w:r w:rsidR="00266363">
        <w:tab/>
      </w:r>
      <w:r w:rsidR="00266363">
        <w:tab/>
      </w:r>
      <w:r w:rsidR="00266363">
        <w:tab/>
        <w:t xml:space="preserve">| </w:t>
      </w:r>
      <w:r w:rsidR="00266363">
        <w:t>pBJ044</w:t>
      </w:r>
      <w:r>
        <w:br/>
      </w:r>
      <w:r w:rsidRPr="000C2405">
        <w:t>AAGCTTAAATTAGCTTAGGAAATAAATAAATTATGGCTGGGATTATCTAAAAGATTCACATATGACGAATCAAAATCATCTTACATCAGTTGCCCTCATCCATTTTTTGTGCCAGGAGGAAGATTTAGAGAATTTTACTATTGGGATACACTCTGGCTGCAG</w:t>
      </w:r>
    </w:p>
    <w:p w14:paraId="0DA1971F" w14:textId="637C7CB7" w:rsidR="000C2405" w:rsidRDefault="000C2405" w:rsidP="00266363">
      <w:r>
        <w:br/>
      </w:r>
      <w:r w:rsidR="00266363">
        <w:t>LAM_chimera</w:t>
      </w:r>
      <w:r w:rsidR="00266363">
        <w:tab/>
      </w:r>
      <w:r w:rsidR="00266363">
        <w:tab/>
        <w:t xml:space="preserve">| </w:t>
      </w:r>
      <w:r w:rsidR="00266363">
        <w:t>pBJ050</w:t>
      </w:r>
      <w:r>
        <w:br/>
      </w:r>
      <w:r w:rsidRPr="000C2405">
        <w:t>AAGCTTCGGCACAACCTATTAGTTGGACAAAGAAACCATTTGGATTATAAGGGTTCTAACAATCTTATTAGAGTACATTTGATTCCGCATTCTCATGATGATGTAGGATGGCTAAAAACGTATGAGGAATATTATTATGGACTCAACAATCGGGTTTTATTATTAGTGTTACTTTCCTTAACTGCTTCTAAGTTTTTAGGATAAGTGAGTATCGTCAAAAGTGACATAAGAGAAGTGCATCTTATACCTCATTCCCATGATGATGTAGGTTGGTTGAATACTGTGGAAGAAATTTATTAAAGAGGAAGAGTTGCAGCTATCTAACTCTACATAGGAAAATAGTAGGAGTATTTAAACATTAATATGATTATAATTTTATTAATATTTAAAAATATATTAGCCCACAAATAATATAATGAAACAATCGCTTAATAATTGATAGCCATGAGCTTTGCATTATTGATATATTTTGTATACAGTCAAACTGTAAATGAGAGAGTAGCTGAATGTAACCCTAAAATAGTTTGCGAAACAGTACAATAAACCTTAAATTTAAATCTACATTTTACATTGCATTCTCATTTAGATGCGTTTTGGCTGTAAACATTGTTATTTTCATTGGTGGCCGCAAACCTCAGATTTGGTGACAAGGAACAATTGGAAAAGCACCATAAACATTTCCCTTTAGTAAATGAATCTCTGACAGTTCATTTAATACCACATTCACATGATGATGTGGGTTGGCTTAAAACTGTTCTGCAG</w:t>
      </w:r>
    </w:p>
    <w:p w14:paraId="75CBA3E6" w14:textId="39C95C10" w:rsidR="000C2405" w:rsidRDefault="000C2405" w:rsidP="00266363">
      <w:r>
        <w:br/>
      </w:r>
      <w:r w:rsidR="00266363">
        <w:t>MAN2A</w:t>
      </w:r>
      <w:r w:rsidR="00266363">
        <w:tab/>
      </w:r>
      <w:r w:rsidR="00266363">
        <w:tab/>
      </w:r>
      <w:r w:rsidR="00266363">
        <w:tab/>
        <w:t xml:space="preserve">| </w:t>
      </w:r>
      <w:r w:rsidR="00266363">
        <w:t>pBJ055</w:t>
      </w:r>
      <w:r>
        <w:br/>
      </w:r>
      <w:r w:rsidRPr="000C2405">
        <w:t>AAGCTTTCCAAAATCAAGGATTAGAACTTTAGTATAATATTTACAAACACATTCCCTAATACTCTTGATACAACAGTTATGAGTTTTACTGTTGATTAATTTGGAAATCCAGATTCATACATAATTACGGGAGATATTGATGCAATGTGGCTTAGACTGCAG</w:t>
      </w:r>
    </w:p>
    <w:p w14:paraId="57CC43B4" w14:textId="7CDD94A5" w:rsidR="00266363" w:rsidRDefault="000C2405" w:rsidP="00266363">
      <w:r>
        <w:br/>
      </w:r>
      <w:r w:rsidR="00266363">
        <w:t>PGH162</w:t>
      </w:r>
      <w:r w:rsidR="00266363">
        <w:tab/>
      </w:r>
      <w:r w:rsidR="00266363">
        <w:tab/>
        <w:t xml:space="preserve">| </w:t>
      </w:r>
      <w:r w:rsidR="00266363">
        <w:t>pBJ056</w:t>
      </w:r>
      <w:r>
        <w:br/>
      </w:r>
      <w:r w:rsidRPr="000C2405">
        <w:t>AAGCTTCTAGTTGTGATAGTGACATCTTAGAGTGATTGCAGATTTGCATTCAAATATTCATAAGAAGACCTAAAAACTAAACCTGAAGTCTTATCAGAATTTTTAAAAACAGTTGTTTAGTGGGAATCAAAATTTGCTAAAACTATTGGCATAGACCTGCAG</w:t>
      </w:r>
    </w:p>
    <w:p w14:paraId="36DA107E" w14:textId="77777777" w:rsidR="000C2405" w:rsidRDefault="000C2405" w:rsidP="00266363"/>
    <w:p w14:paraId="1DC2A1A4" w14:textId="77777777" w:rsidR="000C2405" w:rsidRDefault="000C2405" w:rsidP="00266363"/>
    <w:p w14:paraId="2D21C6A6" w14:textId="199DEF61" w:rsidR="000C2405" w:rsidRDefault="000C2405" w:rsidP="00266363">
      <w:r>
        <w:t>Pb_CLP</w:t>
      </w:r>
      <w:r w:rsidR="00285FAB">
        <w:t>_epitope</w:t>
      </w:r>
      <w:r w:rsidR="006B22BE">
        <w:tab/>
      </w:r>
      <w:r>
        <w:t xml:space="preserve">| </w:t>
      </w:r>
      <w:r w:rsidRPr="000C2405">
        <w:t>OBS-29:47</w:t>
      </w:r>
      <w:r>
        <w:br/>
      </w:r>
      <w:r w:rsidRPr="000C2405">
        <w:t>ETFKELLDKELANEIDLTK</w:t>
      </w:r>
    </w:p>
    <w:sectPr w:rsidR="000C24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363"/>
    <w:rsid w:val="000C2405"/>
    <w:rsid w:val="000C35F8"/>
    <w:rsid w:val="00252B02"/>
    <w:rsid w:val="00266363"/>
    <w:rsid w:val="00285FAB"/>
    <w:rsid w:val="003720D7"/>
    <w:rsid w:val="003F232B"/>
    <w:rsid w:val="004E03AB"/>
    <w:rsid w:val="006B22BE"/>
    <w:rsid w:val="00BD33DB"/>
    <w:rsid w:val="00CE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32BC6"/>
  <w15:chartTrackingRefBased/>
  <w15:docId w15:val="{EAE927E9-C393-4873-B569-B3E4A2BB8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63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3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36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3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3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3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3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3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3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3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3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3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36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36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3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3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3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3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3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63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3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3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3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63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3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63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3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3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36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8</Words>
  <Characters>580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Jenkins</dc:creator>
  <cp:keywords/>
  <dc:description/>
  <cp:lastModifiedBy>Ben Jenkins</cp:lastModifiedBy>
  <cp:revision>3</cp:revision>
  <dcterms:created xsi:type="dcterms:W3CDTF">2024-09-09T18:07:00Z</dcterms:created>
  <dcterms:modified xsi:type="dcterms:W3CDTF">2024-09-09T19:06:00Z</dcterms:modified>
</cp:coreProperties>
</file>